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DC69F" w14:textId="2342B70B" w:rsidR="002505AF" w:rsidRDefault="002505AF"/>
    <w:p w14:paraId="5174E15C" w14:textId="0BF66163" w:rsidR="00DE5B03" w:rsidRDefault="00DE5B03"/>
    <w:p w14:paraId="7CBA2307" w14:textId="4514E879" w:rsidR="002505AF" w:rsidRPr="00DE5B03" w:rsidRDefault="00DE5B03" w:rsidP="00DE5B03">
      <w:pPr>
        <w:spacing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3 </w:t>
      </w:r>
      <w:r w:rsidRPr="009E0DB4">
        <w:rPr>
          <w:rFonts w:ascii="Arial" w:hAnsi="Arial" w:cs="Arial"/>
          <w:b/>
          <w:sz w:val="20"/>
          <w:szCs w:val="20"/>
        </w:rPr>
        <w:t>Table</w:t>
      </w:r>
      <w:r>
        <w:rPr>
          <w:rFonts w:ascii="Arial" w:hAnsi="Arial" w:cs="Arial"/>
          <w:b/>
          <w:sz w:val="20"/>
          <w:szCs w:val="20"/>
        </w:rPr>
        <w:t>.</w:t>
      </w:r>
      <w:r w:rsidRPr="009E0DB4">
        <w:rPr>
          <w:rFonts w:ascii="Arial" w:hAnsi="Arial" w:cs="Arial"/>
          <w:b/>
          <w:sz w:val="20"/>
          <w:szCs w:val="20"/>
        </w:rPr>
        <w:t xml:space="preserve"> </w:t>
      </w:r>
      <w:r w:rsidRPr="00EA1B48">
        <w:rPr>
          <w:rFonts w:ascii="Arial" w:hAnsi="Arial" w:cs="Arial"/>
          <w:b/>
          <w:bCs/>
          <w:sz w:val="20"/>
          <w:szCs w:val="20"/>
        </w:rPr>
        <w:t>The estimated type I error rates divided</w:t>
      </w:r>
      <w:r w:rsidRPr="00EA1B48">
        <w:rPr>
          <w:b/>
          <w:bCs/>
        </w:rPr>
        <w:t xml:space="preserve"> </w:t>
      </w:r>
      <w:r w:rsidRPr="00EA1B48">
        <w:rPr>
          <w:rFonts w:ascii="Arial" w:hAnsi="Arial" w:cs="Arial"/>
          <w:b/>
          <w:bCs/>
          <w:sz w:val="20"/>
          <w:szCs w:val="20"/>
        </w:rPr>
        <w:t xml:space="preserve">by </w:t>
      </w:r>
      <w:r>
        <w:rPr>
          <w:rFonts w:ascii="Arial" w:hAnsi="Arial" w:cs="Arial"/>
          <w:b/>
          <w:bCs/>
          <w:sz w:val="20"/>
          <w:szCs w:val="20"/>
        </w:rPr>
        <w:t xml:space="preserve">the </w:t>
      </w:r>
      <w:r w:rsidRPr="00EA1B48">
        <w:rPr>
          <w:rFonts w:ascii="Arial" w:hAnsi="Arial" w:cs="Arial"/>
          <w:b/>
          <w:bCs/>
          <w:sz w:val="20"/>
          <w:szCs w:val="20"/>
        </w:rPr>
        <w:t>nominal significance levels of the ceCLC method for</w:t>
      </w:r>
      <w:r w:rsidRPr="00EA1B48">
        <w:rPr>
          <w:b/>
          <w:bCs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4</w:t>
      </w:r>
      <w:r w:rsidRPr="00EA1B48">
        <w:rPr>
          <w:rFonts w:ascii="Arial" w:hAnsi="Arial" w:cs="Arial"/>
          <w:b/>
          <w:bCs/>
          <w:sz w:val="20"/>
          <w:szCs w:val="20"/>
        </w:rPr>
        <w:t>0 quantitative phenotypes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PlainTable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1"/>
        <w:gridCol w:w="1274"/>
        <w:gridCol w:w="1260"/>
        <w:gridCol w:w="1350"/>
        <w:gridCol w:w="1350"/>
        <w:gridCol w:w="1260"/>
      </w:tblGrid>
      <w:tr w:rsidR="002505AF" w:rsidRPr="002505AF" w14:paraId="7EA4AAA5" w14:textId="77777777" w:rsidTr="00DB11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tcBorders>
              <w:bottom w:val="single" w:sz="4" w:space="0" w:color="auto"/>
            </w:tcBorders>
            <w:vAlign w:val="center"/>
          </w:tcPr>
          <w:p w14:paraId="694C977A" w14:textId="77777777" w:rsidR="002505AF" w:rsidRPr="002505AF" w:rsidRDefault="002505AF" w:rsidP="002505A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0" w:name="_Hlk22324912"/>
            <m:oMathPara>
              <m:oMath>
                <m:r>
                  <m:rPr>
                    <m:sty m:val="b"/>
                  </m:rPr>
                  <w:rPr>
                    <w:rFonts w:ascii="Cambria Math" w:hAnsi="Cambria Math" w:cs="Arial"/>
                    <w:sz w:val="24"/>
                    <w:szCs w:val="24"/>
                  </w:rPr>
                  <m:t>α</m:t>
                </m:r>
              </m:oMath>
            </m:oMathPara>
          </w:p>
        </w:tc>
        <w:tc>
          <w:tcPr>
            <w:tcW w:w="1274" w:type="dxa"/>
            <w:vAlign w:val="center"/>
          </w:tcPr>
          <w:p w14:paraId="3A5C0FBE" w14:textId="77777777" w:rsidR="002505AF" w:rsidRPr="002505AF" w:rsidRDefault="002505AF" w:rsidP="002505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Sample</w:t>
            </w:r>
          </w:p>
        </w:tc>
        <w:tc>
          <w:tcPr>
            <w:tcW w:w="1260" w:type="dxa"/>
            <w:vAlign w:val="center"/>
          </w:tcPr>
          <w:p w14:paraId="78D4BF7E" w14:textId="77777777" w:rsidR="002505AF" w:rsidRPr="002505AF" w:rsidRDefault="002505AF" w:rsidP="002505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Model1</w:t>
            </w:r>
          </w:p>
        </w:tc>
        <w:tc>
          <w:tcPr>
            <w:tcW w:w="1350" w:type="dxa"/>
            <w:vAlign w:val="center"/>
          </w:tcPr>
          <w:p w14:paraId="14C32BF4" w14:textId="77777777" w:rsidR="002505AF" w:rsidRPr="002505AF" w:rsidRDefault="002505AF" w:rsidP="002505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Model2</w:t>
            </w:r>
          </w:p>
        </w:tc>
        <w:tc>
          <w:tcPr>
            <w:tcW w:w="1350" w:type="dxa"/>
            <w:vAlign w:val="center"/>
          </w:tcPr>
          <w:p w14:paraId="1E79E7C4" w14:textId="77777777" w:rsidR="002505AF" w:rsidRPr="002505AF" w:rsidRDefault="002505AF" w:rsidP="002505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Model3</w:t>
            </w:r>
          </w:p>
        </w:tc>
        <w:tc>
          <w:tcPr>
            <w:tcW w:w="1260" w:type="dxa"/>
            <w:vAlign w:val="center"/>
          </w:tcPr>
          <w:p w14:paraId="45BCFF8D" w14:textId="77777777" w:rsidR="002505AF" w:rsidRPr="002505AF" w:rsidRDefault="002505AF" w:rsidP="002505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Model4</w:t>
            </w:r>
          </w:p>
        </w:tc>
      </w:tr>
      <w:tr w:rsidR="002505AF" w:rsidRPr="002505AF" w14:paraId="754E159C" w14:textId="77777777" w:rsidTr="00DB1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tcBorders>
              <w:bottom w:val="nil"/>
            </w:tcBorders>
            <w:shd w:val="clear" w:color="auto" w:fill="auto"/>
            <w:vAlign w:val="center"/>
          </w:tcPr>
          <w:p w14:paraId="0E3387C3" w14:textId="77777777" w:rsidR="002505AF" w:rsidRPr="002505AF" w:rsidRDefault="002505AF" w:rsidP="002505A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69EBF537" w14:textId="77777777" w:rsidR="002505AF" w:rsidRPr="002505AF" w:rsidRDefault="002505AF" w:rsidP="0025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10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C2B33B9" w14:textId="1A6A99A4" w:rsidR="002505AF" w:rsidRPr="002505AF" w:rsidRDefault="002505AF" w:rsidP="0025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0.9</w:t>
            </w:r>
            <w:r w:rsidR="00345C4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06BF389" w14:textId="40B4CF57" w:rsidR="002505AF" w:rsidRPr="002505AF" w:rsidRDefault="002505AF" w:rsidP="0025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5C49">
              <w:rPr>
                <w:rFonts w:ascii="Arial" w:hAnsi="Arial" w:cs="Arial"/>
                <w:sz w:val="24"/>
                <w:szCs w:val="24"/>
              </w:rPr>
              <w:t>0.</w:t>
            </w:r>
            <w:r w:rsidR="00A043AA">
              <w:rPr>
                <w:rFonts w:ascii="Arial" w:hAnsi="Arial" w:cs="Arial"/>
                <w:sz w:val="24"/>
                <w:szCs w:val="24"/>
              </w:rPr>
              <w:t>9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86A9282" w14:textId="64B964E1" w:rsidR="002505AF" w:rsidRPr="002505AF" w:rsidRDefault="00465938" w:rsidP="0025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</w:t>
            </w:r>
            <w:r w:rsidR="00AD48F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B83407E" w14:textId="3B3F681E" w:rsidR="002505AF" w:rsidRPr="002505AF" w:rsidRDefault="002505AF" w:rsidP="0025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0.</w:t>
            </w:r>
            <w:r w:rsidR="00114B31">
              <w:rPr>
                <w:rFonts w:ascii="Arial" w:hAnsi="Arial" w:cs="Arial"/>
                <w:sz w:val="24"/>
                <w:szCs w:val="24"/>
              </w:rPr>
              <w:t>92</w:t>
            </w:r>
          </w:p>
        </w:tc>
      </w:tr>
      <w:tr w:rsidR="002505AF" w:rsidRPr="002505AF" w14:paraId="7A4A6BD0" w14:textId="77777777" w:rsidTr="00DB11A3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9FFAFB" w14:textId="77777777" w:rsidR="002505AF" w:rsidRPr="002505AF" w:rsidRDefault="002505AF" w:rsidP="002505A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76C4C05" w14:textId="77777777" w:rsidR="002505AF" w:rsidRPr="002505AF" w:rsidRDefault="002505AF" w:rsidP="0025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20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0AD37AE" w14:textId="45695C5B" w:rsidR="002505AF" w:rsidRPr="002505AF" w:rsidRDefault="00F862FF" w:rsidP="0025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03DDC36" w14:textId="5A9A5781" w:rsidR="002505AF" w:rsidRPr="002505AF" w:rsidRDefault="00465938" w:rsidP="0025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A81559">
              <w:rPr>
                <w:rFonts w:ascii="Arial" w:hAnsi="Arial" w:cs="Arial"/>
                <w:sz w:val="24"/>
                <w:szCs w:val="24"/>
              </w:rPr>
              <w:t>9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035E0D4" w14:textId="033BED5F" w:rsidR="002505AF" w:rsidRPr="002505AF" w:rsidRDefault="00465938" w:rsidP="0025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</w:t>
            </w:r>
            <w:r w:rsidR="000C6C8D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DFEFD5B" w14:textId="14E18AC9" w:rsidR="002505AF" w:rsidRPr="002505AF" w:rsidRDefault="00DF3952" w:rsidP="0025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</w:tr>
      <w:tr w:rsidR="002505AF" w:rsidRPr="002505AF" w14:paraId="12B9231C" w14:textId="77777777" w:rsidTr="00DB1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171003" w14:textId="77777777" w:rsidR="002505AF" w:rsidRPr="002505AF" w:rsidRDefault="002505AF" w:rsidP="002505A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53CE09E5" w14:textId="77777777" w:rsidR="002505AF" w:rsidRPr="002505AF" w:rsidRDefault="002505AF" w:rsidP="0025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30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25E88FC" w14:textId="51D3D75F" w:rsidR="002505AF" w:rsidRPr="002505AF" w:rsidRDefault="002505AF" w:rsidP="0025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1.</w:t>
            </w:r>
            <w:r w:rsidR="00604F36">
              <w:rPr>
                <w:rFonts w:ascii="Arial" w:hAnsi="Arial" w:cs="Arial"/>
                <w:sz w:val="24"/>
                <w:szCs w:val="24"/>
              </w:rPr>
              <w:t>0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FB9E984" w14:textId="2A222CFB" w:rsidR="002505AF" w:rsidRPr="002505AF" w:rsidRDefault="00465938" w:rsidP="0025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A4028BF" w14:textId="4B0A5F9D" w:rsidR="002505AF" w:rsidRPr="002505AF" w:rsidRDefault="00431E8F" w:rsidP="0025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A67FF47" w14:textId="5D3E12CE" w:rsidR="002505AF" w:rsidRPr="002505AF" w:rsidRDefault="002505AF" w:rsidP="0025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1.</w:t>
            </w:r>
            <w:r w:rsidR="00885A35">
              <w:rPr>
                <w:rFonts w:ascii="Arial" w:hAnsi="Arial" w:cs="Arial"/>
                <w:sz w:val="24"/>
                <w:szCs w:val="24"/>
              </w:rPr>
              <w:t>0</w:t>
            </w:r>
            <w:r w:rsidRPr="002505AF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2505AF" w:rsidRPr="002505AF" w14:paraId="7783735B" w14:textId="77777777" w:rsidTr="00DB11A3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3849441" w14:textId="77777777" w:rsidR="002505AF" w:rsidRPr="002505AF" w:rsidRDefault="002505AF" w:rsidP="002505A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4" w:type="dxa"/>
            <w:shd w:val="clear" w:color="auto" w:fill="F2F2F2" w:themeFill="background1" w:themeFillShade="F2"/>
            <w:vAlign w:val="center"/>
          </w:tcPr>
          <w:p w14:paraId="70386C75" w14:textId="77777777" w:rsidR="002505AF" w:rsidRPr="002505AF" w:rsidRDefault="002505AF" w:rsidP="0025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1000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3FA5C575" w14:textId="33867970" w:rsidR="002505AF" w:rsidRPr="002505AF" w:rsidRDefault="002505AF" w:rsidP="0025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0.6</w:t>
            </w:r>
            <w:r w:rsidR="00345C49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5594E435" w14:textId="08B5D16F" w:rsidR="002505AF" w:rsidRPr="002505AF" w:rsidRDefault="00465938" w:rsidP="0025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A043AA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4C03A2C4" w14:textId="797ABC72" w:rsidR="002505AF" w:rsidRPr="002505AF" w:rsidRDefault="002505AF" w:rsidP="0025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0.</w:t>
            </w:r>
            <w:r w:rsidR="00465938">
              <w:rPr>
                <w:rFonts w:ascii="Arial" w:hAnsi="Arial" w:cs="Arial"/>
                <w:sz w:val="24"/>
                <w:szCs w:val="24"/>
              </w:rPr>
              <w:t>6</w:t>
            </w:r>
            <w:r w:rsidR="00AD48F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4288070E" w14:textId="705041BE" w:rsidR="002505AF" w:rsidRPr="002505AF" w:rsidRDefault="00465938" w:rsidP="0025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</w:t>
            </w:r>
            <w:r w:rsidR="00114B31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2505AF" w:rsidRPr="002505AF" w14:paraId="062013A4" w14:textId="77777777" w:rsidTr="00DB1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tcBorders>
              <w:top w:val="nil"/>
              <w:bottom w:val="nil"/>
            </w:tcBorders>
            <w:vAlign w:val="center"/>
          </w:tcPr>
          <w:p w14:paraId="08ED7102" w14:textId="77777777" w:rsidR="002505AF" w:rsidRPr="002505AF" w:rsidRDefault="002505AF" w:rsidP="002505A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274" w:type="dxa"/>
            <w:vAlign w:val="center"/>
          </w:tcPr>
          <w:p w14:paraId="18151273" w14:textId="77777777" w:rsidR="002505AF" w:rsidRPr="002505AF" w:rsidRDefault="002505AF" w:rsidP="0025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2000</w:t>
            </w:r>
          </w:p>
        </w:tc>
        <w:tc>
          <w:tcPr>
            <w:tcW w:w="1260" w:type="dxa"/>
            <w:vAlign w:val="center"/>
          </w:tcPr>
          <w:p w14:paraId="7B718C82" w14:textId="7F78FA43" w:rsidR="002505AF" w:rsidRPr="002505AF" w:rsidRDefault="002505AF" w:rsidP="0025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0.</w:t>
            </w:r>
            <w:r w:rsidR="00F862FF">
              <w:rPr>
                <w:rFonts w:ascii="Arial" w:hAnsi="Arial" w:cs="Arial"/>
                <w:sz w:val="24"/>
                <w:szCs w:val="24"/>
              </w:rPr>
              <w:t>88</w:t>
            </w:r>
          </w:p>
        </w:tc>
        <w:tc>
          <w:tcPr>
            <w:tcW w:w="1350" w:type="dxa"/>
            <w:vAlign w:val="center"/>
          </w:tcPr>
          <w:p w14:paraId="4E28430C" w14:textId="579B82B7" w:rsidR="002505AF" w:rsidRPr="002505AF" w:rsidRDefault="002505AF" w:rsidP="0025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0.</w:t>
            </w:r>
            <w:r w:rsidR="00A81559">
              <w:rPr>
                <w:rFonts w:ascii="Arial" w:hAnsi="Arial" w:cs="Arial"/>
                <w:sz w:val="24"/>
                <w:szCs w:val="24"/>
              </w:rPr>
              <w:t>87</w:t>
            </w:r>
          </w:p>
        </w:tc>
        <w:tc>
          <w:tcPr>
            <w:tcW w:w="1350" w:type="dxa"/>
            <w:vAlign w:val="center"/>
          </w:tcPr>
          <w:p w14:paraId="79A10BE2" w14:textId="1561CA7B" w:rsidR="002505AF" w:rsidRPr="002505AF" w:rsidRDefault="00465938" w:rsidP="0025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0C6C8D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260" w:type="dxa"/>
            <w:vAlign w:val="center"/>
          </w:tcPr>
          <w:p w14:paraId="3251C5DA" w14:textId="566CA6B8" w:rsidR="002505AF" w:rsidRPr="002505AF" w:rsidRDefault="00DF3952" w:rsidP="00250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</w:tr>
      <w:tr w:rsidR="002505AF" w:rsidRPr="002505AF" w14:paraId="54E9259B" w14:textId="77777777" w:rsidTr="00DB11A3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79E2D15" w14:textId="77777777" w:rsidR="002505AF" w:rsidRPr="002505AF" w:rsidRDefault="002505AF" w:rsidP="002505A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4" w:type="dxa"/>
            <w:shd w:val="clear" w:color="auto" w:fill="F2F2F2" w:themeFill="background1" w:themeFillShade="F2"/>
            <w:vAlign w:val="center"/>
          </w:tcPr>
          <w:p w14:paraId="2A344271" w14:textId="77777777" w:rsidR="002505AF" w:rsidRPr="002505AF" w:rsidRDefault="002505AF" w:rsidP="0025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3000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31E5AB4A" w14:textId="55C71D27" w:rsidR="002505AF" w:rsidRPr="002505AF" w:rsidRDefault="00604F36" w:rsidP="0025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3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52E8FF3D" w14:textId="2348274F" w:rsidR="002505AF" w:rsidRPr="002505AF" w:rsidRDefault="00163DF4" w:rsidP="0025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8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4F949A54" w14:textId="7CC5CDBF" w:rsidR="002505AF" w:rsidRPr="002505AF" w:rsidRDefault="00465938" w:rsidP="0025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5E784F">
              <w:rPr>
                <w:rFonts w:ascii="Arial" w:hAnsi="Arial" w:cs="Arial"/>
                <w:sz w:val="24"/>
                <w:szCs w:val="24"/>
              </w:rPr>
              <w:t>98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2F17A2F" w14:textId="17ECC260" w:rsidR="002505AF" w:rsidRPr="002505AF" w:rsidRDefault="007540D7" w:rsidP="00250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</w:tr>
      <w:bookmarkEnd w:id="0"/>
    </w:tbl>
    <w:p w14:paraId="78763142" w14:textId="77777777" w:rsidR="002505AF" w:rsidRDefault="002505AF"/>
    <w:sectPr w:rsidR="00250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502"/>
    <w:rsid w:val="000C6C8D"/>
    <w:rsid w:val="00114B31"/>
    <w:rsid w:val="00163DF4"/>
    <w:rsid w:val="002505AF"/>
    <w:rsid w:val="00345C49"/>
    <w:rsid w:val="003F6D9B"/>
    <w:rsid w:val="00431E8F"/>
    <w:rsid w:val="00465938"/>
    <w:rsid w:val="005078B9"/>
    <w:rsid w:val="00515502"/>
    <w:rsid w:val="005E784F"/>
    <w:rsid w:val="00604F36"/>
    <w:rsid w:val="007540D7"/>
    <w:rsid w:val="00885A35"/>
    <w:rsid w:val="00A043AA"/>
    <w:rsid w:val="00A81559"/>
    <w:rsid w:val="00AD48FF"/>
    <w:rsid w:val="00DE5B03"/>
    <w:rsid w:val="00DF3952"/>
    <w:rsid w:val="00F862FF"/>
    <w:rsid w:val="00FF5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78E98"/>
  <w15:chartTrackingRefBased/>
  <w15:docId w15:val="{D4D1484E-4F6F-4A3F-B16E-B252E1CFB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2505A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daw</dc:creator>
  <cp:keywords/>
  <dc:description/>
  <cp:lastModifiedBy>meidaw</cp:lastModifiedBy>
  <cp:revision>19</cp:revision>
  <dcterms:created xsi:type="dcterms:W3CDTF">2021-10-03T23:10:00Z</dcterms:created>
  <dcterms:modified xsi:type="dcterms:W3CDTF">2022-03-22T04:06:00Z</dcterms:modified>
</cp:coreProperties>
</file>